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67199DC" w:rsidR="0043049C" w:rsidRPr="0037693F" w:rsidRDefault="0094340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275ADE4" w:rsidR="0043049C" w:rsidRPr="0037693F" w:rsidRDefault="0094340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E8D68C0" w:rsidR="0043049C" w:rsidRPr="0037693F" w:rsidRDefault="0094340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331CBF0" w:rsidR="0043049C" w:rsidRPr="0037693F" w:rsidRDefault="0094340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6F4D520" w:rsidR="0043049C" w:rsidRPr="0037693F" w:rsidRDefault="0094340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6</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0B29BF5" w:rsidR="0043049C" w:rsidRPr="0037693F" w:rsidRDefault="0094340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6</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EEC9BB1" w:rsidR="0043049C" w:rsidRPr="0037693F" w:rsidRDefault="0094340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6</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2EFF6548" w:rsidR="0043049C" w:rsidRPr="0037693F" w:rsidRDefault="0094340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6</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26399812" w:rsidR="0043049C" w:rsidRPr="0037693F" w:rsidRDefault="0094340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eri-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4330CEB" w:rsidR="0043049C" w:rsidRPr="0037693F" w:rsidRDefault="0094340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8</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620" w:type="dxa"/>
            <w:vMerge w:val="restart"/>
          </w:tcPr>
          <w:p w14:paraId="4FE86A48" w14:textId="7E0F1A53" w:rsidR="0043049C" w:rsidRPr="0037693F" w:rsidRDefault="003D2FA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 10</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D9AC473" w:rsidR="0043049C" w:rsidRPr="0037693F" w:rsidRDefault="003D2FA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8</w:t>
            </w:r>
          </w:p>
        </w:tc>
        <w:bookmarkStart w:id="0" w:name="_GoBack"/>
        <w:bookmarkEnd w:id="0"/>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0CBE5CF" w:rsidR="0043049C" w:rsidRPr="0037693F" w:rsidRDefault="003D2FA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DD05D5E" w:rsidR="0043049C" w:rsidRPr="0037693F" w:rsidRDefault="003D2FA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1</w:t>
            </w:r>
          </w:p>
        </w:tc>
      </w:tr>
    </w:tbl>
    <w:p w14:paraId="4FB8EA1B" w14:textId="77777777" w:rsidR="00F15769" w:rsidRPr="0037693F" w:rsidRDefault="00D373B7"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DE870D" w14:textId="77777777" w:rsidR="00D373B7" w:rsidRDefault="00D373B7" w:rsidP="003A15E6">
      <w:r>
        <w:separator/>
      </w:r>
    </w:p>
  </w:endnote>
  <w:endnote w:type="continuationSeparator" w:id="0">
    <w:p w14:paraId="339D197D" w14:textId="77777777" w:rsidR="00D373B7" w:rsidRDefault="00D373B7"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Dark Courier"/>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427330" w14:textId="77777777" w:rsidR="00D373B7" w:rsidRDefault="00D373B7" w:rsidP="003A15E6">
      <w:r>
        <w:separator/>
      </w:r>
    </w:p>
  </w:footnote>
  <w:footnote w:type="continuationSeparator" w:id="0">
    <w:p w14:paraId="26307930" w14:textId="77777777" w:rsidR="00D373B7" w:rsidRDefault="00D373B7"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3D2FAE"/>
    <w:rsid w:val="00404C00"/>
    <w:rsid w:val="004067C5"/>
    <w:rsid w:val="00416704"/>
    <w:rsid w:val="0043049C"/>
    <w:rsid w:val="00490AB0"/>
    <w:rsid w:val="00491F5F"/>
    <w:rsid w:val="004B3671"/>
    <w:rsid w:val="004C4B64"/>
    <w:rsid w:val="00526D12"/>
    <w:rsid w:val="006D49B1"/>
    <w:rsid w:val="006F464A"/>
    <w:rsid w:val="0078151A"/>
    <w:rsid w:val="00813691"/>
    <w:rsid w:val="008336FF"/>
    <w:rsid w:val="0089051A"/>
    <w:rsid w:val="008A399B"/>
    <w:rsid w:val="008D6478"/>
    <w:rsid w:val="008F0B75"/>
    <w:rsid w:val="008F662B"/>
    <w:rsid w:val="00936A28"/>
    <w:rsid w:val="00943404"/>
    <w:rsid w:val="009528CE"/>
    <w:rsid w:val="009A68D7"/>
    <w:rsid w:val="009A73E5"/>
    <w:rsid w:val="00A034A1"/>
    <w:rsid w:val="00AD10E7"/>
    <w:rsid w:val="00AD608C"/>
    <w:rsid w:val="00AE3CA5"/>
    <w:rsid w:val="00B24956"/>
    <w:rsid w:val="00B253EA"/>
    <w:rsid w:val="00B54EA1"/>
    <w:rsid w:val="00B74187"/>
    <w:rsid w:val="00B82496"/>
    <w:rsid w:val="00BD2A73"/>
    <w:rsid w:val="00BE4F52"/>
    <w:rsid w:val="00BE62E7"/>
    <w:rsid w:val="00C72316"/>
    <w:rsid w:val="00D373B7"/>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38248CE-FDA8-4186-ACE6-29206EA9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0</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5</cp:revision>
  <cp:lastPrinted>2016-08-07T20:41:00Z</cp:lastPrinted>
  <dcterms:created xsi:type="dcterms:W3CDTF">2019-09-16T10:25:00Z</dcterms:created>
  <dcterms:modified xsi:type="dcterms:W3CDTF">2020-04-03T06:25:00Z</dcterms:modified>
</cp:coreProperties>
</file>